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3E77AA" w14:textId="2ADFF16D" w:rsidR="00807253" w:rsidRPr="00F13E28" w:rsidRDefault="005859E4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F13E28">
        <w:rPr>
          <w:rFonts w:ascii="Times New Roman" w:hAnsi="Times New Roman" w:cs="Times New Roman"/>
          <w:b/>
          <w:bCs/>
          <w:sz w:val="24"/>
          <w:szCs w:val="28"/>
        </w:rPr>
        <w:t xml:space="preserve">Supplementary Table </w:t>
      </w:r>
      <w:r w:rsidR="00F13E28" w:rsidRPr="00F13E28">
        <w:rPr>
          <w:rFonts w:ascii="Times New Roman" w:hAnsi="Times New Roman" w:cs="Times New Roman"/>
          <w:b/>
          <w:bCs/>
          <w:sz w:val="24"/>
          <w:szCs w:val="28"/>
        </w:rPr>
        <w:t>1</w:t>
      </w:r>
      <w:r w:rsidRPr="00F13E28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="00F13E28" w:rsidRPr="00F13E28">
        <w:rPr>
          <w:rFonts w:ascii="Times New Roman" w:hAnsi="Times New Roman" w:cs="Times New Roman"/>
          <w:b/>
          <w:bCs/>
          <w:sz w:val="24"/>
          <w:szCs w:val="28"/>
        </w:rPr>
        <w:t xml:space="preserve"> Clinicopathological information and MMP7 protein expression </w:t>
      </w:r>
      <w:r w:rsidR="00081BB4">
        <w:rPr>
          <w:rFonts w:ascii="Times New Roman" w:hAnsi="Times New Roman" w:cs="Times New Roman"/>
          <w:b/>
          <w:bCs/>
          <w:sz w:val="24"/>
          <w:szCs w:val="28"/>
        </w:rPr>
        <w:t>in</w:t>
      </w:r>
      <w:r w:rsidR="00F13E28" w:rsidRPr="00F13E28">
        <w:rPr>
          <w:rFonts w:ascii="Times New Roman" w:hAnsi="Times New Roman" w:cs="Times New Roman"/>
          <w:b/>
          <w:bCs/>
          <w:sz w:val="24"/>
          <w:szCs w:val="28"/>
        </w:rPr>
        <w:t xml:space="preserve"> STAD and COAD patients. </w:t>
      </w:r>
    </w:p>
    <w:tbl>
      <w:tblPr>
        <w:tblW w:w="8553" w:type="dxa"/>
        <w:tblLook w:val="04A0" w:firstRow="1" w:lastRow="0" w:firstColumn="1" w:lastColumn="0" w:noHBand="0" w:noVBand="1"/>
      </w:tblPr>
      <w:tblGrid>
        <w:gridCol w:w="1200"/>
        <w:gridCol w:w="864"/>
        <w:gridCol w:w="1055"/>
        <w:gridCol w:w="1545"/>
        <w:gridCol w:w="1524"/>
        <w:gridCol w:w="705"/>
        <w:gridCol w:w="1660"/>
      </w:tblGrid>
      <w:tr w:rsidR="00E702C9" w:rsidRPr="005859E4" w14:paraId="2CAC86BE" w14:textId="77777777" w:rsidTr="00DC4AE6">
        <w:trPr>
          <w:trHeight w:val="280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0318F" w14:textId="77777777" w:rsidR="00E702C9" w:rsidRPr="005859E4" w:rsidRDefault="00E702C9" w:rsidP="00585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ncer type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473E3" w14:textId="77777777" w:rsidR="00E702C9" w:rsidRPr="005859E4" w:rsidRDefault="00E702C9" w:rsidP="00585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Gender 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E9678" w14:textId="77777777" w:rsidR="00E702C9" w:rsidRPr="005859E4" w:rsidRDefault="00E702C9" w:rsidP="00585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 (years)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F4C9D" w14:textId="77777777" w:rsidR="00E702C9" w:rsidRPr="005859E4" w:rsidRDefault="00E702C9" w:rsidP="00585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eration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B06C4" w14:textId="77777777" w:rsidR="00E702C9" w:rsidRPr="005859E4" w:rsidRDefault="00E702C9" w:rsidP="00585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fferentiation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F5DFA" w14:textId="77777777" w:rsidR="00E702C9" w:rsidRPr="005859E4" w:rsidRDefault="00E702C9" w:rsidP="00585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ge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51250" w14:textId="77777777" w:rsidR="00E702C9" w:rsidRPr="005859E4" w:rsidRDefault="00E702C9" w:rsidP="00585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7 expression</w:t>
            </w:r>
          </w:p>
        </w:tc>
      </w:tr>
      <w:tr w:rsidR="00E702C9" w:rsidRPr="005859E4" w14:paraId="54322228" w14:textId="77777777" w:rsidTr="00DC4AE6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9EE47" w14:textId="77777777" w:rsidR="00E702C9" w:rsidRPr="005859E4" w:rsidRDefault="00E702C9" w:rsidP="00585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ECEA9" w14:textId="77777777" w:rsidR="00E702C9" w:rsidRPr="005859E4" w:rsidRDefault="00E702C9" w:rsidP="00585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AF55F" w14:textId="77777777" w:rsidR="00E702C9" w:rsidRPr="005859E4" w:rsidRDefault="00E702C9" w:rsidP="00585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41E66" w14:textId="77777777" w:rsidR="00E702C9" w:rsidRPr="005859E4" w:rsidRDefault="00E702C9" w:rsidP="00585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proscopic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EDD36" w14:textId="77777777" w:rsidR="00E702C9" w:rsidRPr="005859E4" w:rsidRDefault="00E702C9" w:rsidP="00585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or-moderat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93643" w14:textId="77777777" w:rsidR="00E702C9" w:rsidRPr="005859E4" w:rsidRDefault="00E702C9" w:rsidP="00585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Ⅲ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38A6C" w14:textId="77777777" w:rsidR="00E702C9" w:rsidRPr="005859E4" w:rsidRDefault="00E702C9" w:rsidP="00585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</w:t>
            </w:r>
          </w:p>
        </w:tc>
      </w:tr>
      <w:tr w:rsidR="00E702C9" w:rsidRPr="005859E4" w14:paraId="4C187853" w14:textId="77777777" w:rsidTr="00DC4AE6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538F7" w14:textId="77777777" w:rsidR="00E702C9" w:rsidRPr="005859E4" w:rsidRDefault="00E702C9" w:rsidP="00585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EA2D9" w14:textId="77777777" w:rsidR="00E702C9" w:rsidRPr="005859E4" w:rsidRDefault="00E702C9" w:rsidP="00585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A014D" w14:textId="77777777" w:rsidR="00E702C9" w:rsidRPr="005859E4" w:rsidRDefault="00E702C9" w:rsidP="00585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0AFBB" w14:textId="77777777" w:rsidR="00E702C9" w:rsidRPr="005859E4" w:rsidRDefault="00E702C9" w:rsidP="00585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en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25AB8" w14:textId="77777777" w:rsidR="00E702C9" w:rsidRPr="005859E4" w:rsidRDefault="00E702C9" w:rsidP="00585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F311D" w14:textId="77777777" w:rsidR="00E702C9" w:rsidRPr="005859E4" w:rsidRDefault="00E702C9" w:rsidP="00585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Ⅰ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C1182" w14:textId="77777777" w:rsidR="00E702C9" w:rsidRPr="005859E4" w:rsidRDefault="00E702C9" w:rsidP="00585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</w:t>
            </w:r>
          </w:p>
        </w:tc>
      </w:tr>
      <w:tr w:rsidR="00E702C9" w:rsidRPr="005859E4" w14:paraId="1A2D192D" w14:textId="77777777" w:rsidTr="00DC4AE6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CE8A9" w14:textId="77777777" w:rsidR="00E702C9" w:rsidRPr="005859E4" w:rsidRDefault="00E702C9" w:rsidP="00585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75392" w14:textId="77777777" w:rsidR="00E702C9" w:rsidRPr="005859E4" w:rsidRDefault="00E702C9" w:rsidP="00585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DF79C" w14:textId="77777777" w:rsidR="00E702C9" w:rsidRPr="005859E4" w:rsidRDefault="00E702C9" w:rsidP="00585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0E0E8" w14:textId="77777777" w:rsidR="00E702C9" w:rsidRPr="005859E4" w:rsidRDefault="00E702C9" w:rsidP="00585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proscopic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0F7D4" w14:textId="77777777" w:rsidR="00E702C9" w:rsidRPr="005859E4" w:rsidRDefault="00E702C9" w:rsidP="00585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or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047CC" w14:textId="77777777" w:rsidR="00E702C9" w:rsidRPr="005859E4" w:rsidRDefault="00E702C9" w:rsidP="00585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Ⅲ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F3765" w14:textId="77777777" w:rsidR="00E702C9" w:rsidRPr="005859E4" w:rsidRDefault="00E702C9" w:rsidP="00585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</w:t>
            </w:r>
          </w:p>
        </w:tc>
      </w:tr>
      <w:tr w:rsidR="00E702C9" w:rsidRPr="005859E4" w14:paraId="1E65938B" w14:textId="77777777" w:rsidTr="00DC4AE6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B9403" w14:textId="77777777" w:rsidR="00E702C9" w:rsidRPr="005859E4" w:rsidRDefault="00E702C9" w:rsidP="00585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0FC4D" w14:textId="77777777" w:rsidR="00E702C9" w:rsidRPr="005859E4" w:rsidRDefault="00E702C9" w:rsidP="00585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BD969" w14:textId="77777777" w:rsidR="00E702C9" w:rsidRPr="005859E4" w:rsidRDefault="00E702C9" w:rsidP="00585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056E7" w14:textId="77777777" w:rsidR="00E702C9" w:rsidRPr="005859E4" w:rsidRDefault="00E702C9" w:rsidP="00585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en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2B9E1" w14:textId="77777777" w:rsidR="00E702C9" w:rsidRPr="005859E4" w:rsidRDefault="00E702C9" w:rsidP="00585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or-moderat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1BE0A" w14:textId="77777777" w:rsidR="00E702C9" w:rsidRPr="005859E4" w:rsidRDefault="00E702C9" w:rsidP="00585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Ⅲ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43C2F" w14:textId="77777777" w:rsidR="00E702C9" w:rsidRPr="005859E4" w:rsidRDefault="00E702C9" w:rsidP="00585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</w:t>
            </w:r>
          </w:p>
        </w:tc>
      </w:tr>
      <w:tr w:rsidR="00E702C9" w:rsidRPr="005859E4" w14:paraId="5013F676" w14:textId="77777777" w:rsidTr="00DC4AE6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A0560" w14:textId="77777777" w:rsidR="00E702C9" w:rsidRPr="005859E4" w:rsidRDefault="00E702C9" w:rsidP="00585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3B0B0" w14:textId="77777777" w:rsidR="00E702C9" w:rsidRPr="005859E4" w:rsidRDefault="00E702C9" w:rsidP="00585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E1B17" w14:textId="77777777" w:rsidR="00E702C9" w:rsidRPr="005859E4" w:rsidRDefault="00E702C9" w:rsidP="00585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2224F" w14:textId="77777777" w:rsidR="00E702C9" w:rsidRPr="005859E4" w:rsidRDefault="00E702C9" w:rsidP="00585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en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B328D" w14:textId="77777777" w:rsidR="00E702C9" w:rsidRPr="005859E4" w:rsidRDefault="00E702C9" w:rsidP="00585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or-moderat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F1CD2" w14:textId="77777777" w:rsidR="00E702C9" w:rsidRPr="005859E4" w:rsidRDefault="00E702C9" w:rsidP="00585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Ⅲ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176B5" w14:textId="77777777" w:rsidR="00E702C9" w:rsidRPr="005859E4" w:rsidRDefault="00E702C9" w:rsidP="00585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</w:t>
            </w:r>
          </w:p>
        </w:tc>
      </w:tr>
      <w:tr w:rsidR="00E702C9" w:rsidRPr="005859E4" w14:paraId="1315EDD7" w14:textId="77777777" w:rsidTr="00DC4AE6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2FE9C" w14:textId="77777777" w:rsidR="00E702C9" w:rsidRPr="005859E4" w:rsidRDefault="00E702C9" w:rsidP="00585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8451D" w14:textId="77777777" w:rsidR="00E702C9" w:rsidRPr="005859E4" w:rsidRDefault="00E702C9" w:rsidP="00585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015D2" w14:textId="77777777" w:rsidR="00E702C9" w:rsidRPr="005859E4" w:rsidRDefault="00E702C9" w:rsidP="00585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1DA2E" w14:textId="77777777" w:rsidR="00E702C9" w:rsidRPr="005859E4" w:rsidRDefault="00E702C9" w:rsidP="00585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proscopic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BD5BA" w14:textId="77777777" w:rsidR="00E702C9" w:rsidRPr="005859E4" w:rsidRDefault="00E702C9" w:rsidP="00585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or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31131" w14:textId="77777777" w:rsidR="00E702C9" w:rsidRPr="005859E4" w:rsidRDefault="00E702C9" w:rsidP="00585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Ⅲ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76FBA" w14:textId="77777777" w:rsidR="00E702C9" w:rsidRPr="005859E4" w:rsidRDefault="00E702C9" w:rsidP="00585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</w:t>
            </w:r>
          </w:p>
        </w:tc>
      </w:tr>
      <w:tr w:rsidR="00E702C9" w:rsidRPr="005859E4" w14:paraId="177C43DF" w14:textId="77777777" w:rsidTr="00DC4AE6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21E95" w14:textId="77777777" w:rsidR="00E702C9" w:rsidRPr="005859E4" w:rsidRDefault="00E702C9" w:rsidP="00585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8AEEC" w14:textId="77777777" w:rsidR="00E702C9" w:rsidRPr="005859E4" w:rsidRDefault="00E702C9" w:rsidP="00585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B70DF" w14:textId="77777777" w:rsidR="00E702C9" w:rsidRPr="005859E4" w:rsidRDefault="00E702C9" w:rsidP="00585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5EC62" w14:textId="77777777" w:rsidR="00E702C9" w:rsidRPr="005859E4" w:rsidRDefault="00E702C9" w:rsidP="00585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proscopic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A4F7B" w14:textId="77777777" w:rsidR="00E702C9" w:rsidRPr="005859E4" w:rsidRDefault="00E702C9" w:rsidP="00585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or-moderat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80078" w14:textId="77777777" w:rsidR="00E702C9" w:rsidRPr="005859E4" w:rsidRDefault="00E702C9" w:rsidP="00585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Ⅱ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6CCD1" w14:textId="77777777" w:rsidR="00E702C9" w:rsidRPr="005859E4" w:rsidRDefault="00E702C9" w:rsidP="00585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</w:t>
            </w:r>
          </w:p>
        </w:tc>
      </w:tr>
      <w:tr w:rsidR="00E702C9" w:rsidRPr="005859E4" w14:paraId="0BFF7B96" w14:textId="77777777" w:rsidTr="00DC4AE6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4829A" w14:textId="77777777" w:rsidR="00E702C9" w:rsidRPr="005859E4" w:rsidRDefault="00E702C9" w:rsidP="00585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777E3" w14:textId="77777777" w:rsidR="00E702C9" w:rsidRPr="005859E4" w:rsidRDefault="00E702C9" w:rsidP="00585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F0287" w14:textId="77777777" w:rsidR="00E702C9" w:rsidRPr="005859E4" w:rsidRDefault="00E702C9" w:rsidP="00585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0CCB1" w14:textId="77777777" w:rsidR="00E702C9" w:rsidRPr="005859E4" w:rsidRDefault="00E702C9" w:rsidP="00585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proscopic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97193" w14:textId="77777777" w:rsidR="00E702C9" w:rsidRPr="005859E4" w:rsidRDefault="00E702C9" w:rsidP="00585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or-moderat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6F4FC" w14:textId="77777777" w:rsidR="00E702C9" w:rsidRPr="005859E4" w:rsidRDefault="00E702C9" w:rsidP="00585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Ⅰ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146A2" w14:textId="77777777" w:rsidR="00E702C9" w:rsidRPr="005859E4" w:rsidRDefault="00E702C9" w:rsidP="00585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</w:t>
            </w:r>
          </w:p>
        </w:tc>
      </w:tr>
      <w:tr w:rsidR="00E702C9" w:rsidRPr="005859E4" w14:paraId="02718D39" w14:textId="77777777" w:rsidTr="00DC4AE6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4EEF3" w14:textId="77777777" w:rsidR="00E702C9" w:rsidRPr="005859E4" w:rsidRDefault="00E702C9" w:rsidP="00585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4695A" w14:textId="77777777" w:rsidR="00E702C9" w:rsidRPr="005859E4" w:rsidRDefault="00E702C9" w:rsidP="00585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A7D1B" w14:textId="77777777" w:rsidR="00E702C9" w:rsidRPr="005859E4" w:rsidRDefault="00E702C9" w:rsidP="00585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E7130" w14:textId="77777777" w:rsidR="00E702C9" w:rsidRPr="005859E4" w:rsidRDefault="00E702C9" w:rsidP="00585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proscopic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92C5C" w14:textId="77777777" w:rsidR="00E702C9" w:rsidRPr="005859E4" w:rsidRDefault="00E702C9" w:rsidP="00585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or-moderat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78AE2" w14:textId="77777777" w:rsidR="00E702C9" w:rsidRPr="005859E4" w:rsidRDefault="00E702C9" w:rsidP="00585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Ⅰ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7C230" w14:textId="77777777" w:rsidR="00E702C9" w:rsidRPr="005859E4" w:rsidRDefault="00E702C9" w:rsidP="00585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</w:t>
            </w:r>
          </w:p>
        </w:tc>
      </w:tr>
      <w:tr w:rsidR="00E702C9" w:rsidRPr="005859E4" w14:paraId="7651A696" w14:textId="77777777" w:rsidTr="00DC4AE6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378C1" w14:textId="77777777" w:rsidR="00E702C9" w:rsidRPr="005859E4" w:rsidRDefault="00E702C9" w:rsidP="00585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A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29A7C" w14:textId="77777777" w:rsidR="00E702C9" w:rsidRPr="005859E4" w:rsidRDefault="00E702C9" w:rsidP="00585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D5414" w14:textId="77777777" w:rsidR="00E702C9" w:rsidRPr="005859E4" w:rsidRDefault="00E702C9" w:rsidP="00585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F2C40" w14:textId="77777777" w:rsidR="00E702C9" w:rsidRPr="005859E4" w:rsidRDefault="00E702C9" w:rsidP="00585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proscopic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17ACD" w14:textId="77777777" w:rsidR="00E702C9" w:rsidRPr="005859E4" w:rsidRDefault="00E702C9" w:rsidP="00585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0FC5E" w14:textId="77777777" w:rsidR="00E702C9" w:rsidRPr="005859E4" w:rsidRDefault="00E702C9" w:rsidP="00585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Ⅰ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E5939" w14:textId="77777777" w:rsidR="00E702C9" w:rsidRPr="005859E4" w:rsidRDefault="00E702C9" w:rsidP="00585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</w:t>
            </w:r>
          </w:p>
        </w:tc>
      </w:tr>
      <w:tr w:rsidR="00E702C9" w:rsidRPr="005859E4" w14:paraId="230BA6AE" w14:textId="77777777" w:rsidTr="00DC4AE6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0C240" w14:textId="77777777" w:rsidR="00E702C9" w:rsidRPr="005859E4" w:rsidRDefault="00E702C9" w:rsidP="00585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A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6D7E8" w14:textId="77777777" w:rsidR="00E702C9" w:rsidRPr="005859E4" w:rsidRDefault="00E702C9" w:rsidP="00585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5AF88" w14:textId="77777777" w:rsidR="00E702C9" w:rsidRPr="005859E4" w:rsidRDefault="00E702C9" w:rsidP="00585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BBC7E" w14:textId="77777777" w:rsidR="00E702C9" w:rsidRPr="005859E4" w:rsidRDefault="00E702C9" w:rsidP="00585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proscopic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AD735" w14:textId="77777777" w:rsidR="00E702C9" w:rsidRPr="005859E4" w:rsidRDefault="00E702C9" w:rsidP="00585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or-moderat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EF741" w14:textId="77777777" w:rsidR="00E702C9" w:rsidRPr="005859E4" w:rsidRDefault="00E702C9" w:rsidP="00585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Ⅲ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03AC7" w14:textId="77777777" w:rsidR="00E702C9" w:rsidRPr="005859E4" w:rsidRDefault="00E702C9" w:rsidP="00585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</w:t>
            </w:r>
          </w:p>
        </w:tc>
      </w:tr>
      <w:tr w:rsidR="00E702C9" w:rsidRPr="005859E4" w14:paraId="50390936" w14:textId="77777777" w:rsidTr="00DC4AE6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63881" w14:textId="77777777" w:rsidR="00E702C9" w:rsidRPr="005859E4" w:rsidRDefault="00E702C9" w:rsidP="00585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A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A72CC" w14:textId="77777777" w:rsidR="00E702C9" w:rsidRPr="005859E4" w:rsidRDefault="00E702C9" w:rsidP="00585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2E3F5" w14:textId="77777777" w:rsidR="00E702C9" w:rsidRPr="005859E4" w:rsidRDefault="00E702C9" w:rsidP="00585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024EA" w14:textId="77777777" w:rsidR="00E702C9" w:rsidRPr="005859E4" w:rsidRDefault="00E702C9" w:rsidP="00585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proscopic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508F7" w14:textId="77777777" w:rsidR="00E702C9" w:rsidRPr="005859E4" w:rsidRDefault="00E702C9" w:rsidP="00585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5AB0B" w14:textId="77777777" w:rsidR="00E702C9" w:rsidRPr="005859E4" w:rsidRDefault="00E702C9" w:rsidP="00585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Ⅲ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FB17E" w14:textId="77777777" w:rsidR="00E702C9" w:rsidRPr="005859E4" w:rsidRDefault="00E702C9" w:rsidP="00585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</w:t>
            </w:r>
          </w:p>
        </w:tc>
      </w:tr>
      <w:tr w:rsidR="00E702C9" w:rsidRPr="005859E4" w14:paraId="0DB88F09" w14:textId="77777777" w:rsidTr="00DC4AE6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33FAC" w14:textId="77777777" w:rsidR="00E702C9" w:rsidRPr="005859E4" w:rsidRDefault="00E702C9" w:rsidP="00585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A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E904B" w14:textId="77777777" w:rsidR="00E702C9" w:rsidRPr="005859E4" w:rsidRDefault="00E702C9" w:rsidP="00585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23CD3" w14:textId="77777777" w:rsidR="00E702C9" w:rsidRPr="005859E4" w:rsidRDefault="00E702C9" w:rsidP="00585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4519A" w14:textId="77777777" w:rsidR="00E702C9" w:rsidRPr="005859E4" w:rsidRDefault="00E702C9" w:rsidP="00585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proscopic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70D0" w14:textId="77777777" w:rsidR="00E702C9" w:rsidRPr="005859E4" w:rsidRDefault="00E702C9" w:rsidP="00585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3BCBE" w14:textId="77777777" w:rsidR="00E702C9" w:rsidRPr="005859E4" w:rsidRDefault="00E702C9" w:rsidP="00585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Ⅰ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CB56A" w14:textId="77777777" w:rsidR="00E702C9" w:rsidRPr="005859E4" w:rsidRDefault="00E702C9" w:rsidP="00585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</w:t>
            </w:r>
          </w:p>
        </w:tc>
      </w:tr>
      <w:tr w:rsidR="00E702C9" w:rsidRPr="005859E4" w14:paraId="2BEB815B" w14:textId="77777777" w:rsidTr="00DC4AE6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3F27B" w14:textId="77777777" w:rsidR="00E702C9" w:rsidRPr="005859E4" w:rsidRDefault="00E702C9" w:rsidP="00585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A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A2644" w14:textId="77777777" w:rsidR="00E702C9" w:rsidRPr="005859E4" w:rsidRDefault="00E702C9" w:rsidP="00585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ADE4F" w14:textId="77777777" w:rsidR="00E702C9" w:rsidRPr="005859E4" w:rsidRDefault="00E702C9" w:rsidP="00585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F7437" w14:textId="77777777" w:rsidR="00E702C9" w:rsidRPr="005859E4" w:rsidRDefault="00E702C9" w:rsidP="00585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proscopic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A0A97" w14:textId="77777777" w:rsidR="00E702C9" w:rsidRPr="005859E4" w:rsidRDefault="00E702C9" w:rsidP="00585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52DEE" w14:textId="77777777" w:rsidR="00E702C9" w:rsidRPr="005859E4" w:rsidRDefault="00E702C9" w:rsidP="00585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Ⅱ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FCCAA" w14:textId="77777777" w:rsidR="00E702C9" w:rsidRPr="005859E4" w:rsidRDefault="00E702C9" w:rsidP="00585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</w:t>
            </w:r>
          </w:p>
        </w:tc>
      </w:tr>
      <w:tr w:rsidR="00E702C9" w:rsidRPr="005859E4" w14:paraId="748C39F5" w14:textId="77777777" w:rsidTr="00DC4AE6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E539C" w14:textId="77777777" w:rsidR="00E702C9" w:rsidRPr="005859E4" w:rsidRDefault="00E702C9" w:rsidP="00585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A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731A5" w14:textId="77777777" w:rsidR="00E702C9" w:rsidRPr="005859E4" w:rsidRDefault="00E702C9" w:rsidP="00585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85C22" w14:textId="77777777" w:rsidR="00E702C9" w:rsidRPr="005859E4" w:rsidRDefault="00E702C9" w:rsidP="00585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37259" w14:textId="77777777" w:rsidR="00E702C9" w:rsidRPr="005859E4" w:rsidRDefault="00E702C9" w:rsidP="00585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proscopic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68CB0" w14:textId="77777777" w:rsidR="00E702C9" w:rsidRPr="005859E4" w:rsidRDefault="00E702C9" w:rsidP="00585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FF2EF" w14:textId="77777777" w:rsidR="00E702C9" w:rsidRPr="005859E4" w:rsidRDefault="00E702C9" w:rsidP="00585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Ⅳ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7A11B" w14:textId="77777777" w:rsidR="00E702C9" w:rsidRPr="005859E4" w:rsidRDefault="00E702C9" w:rsidP="00585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</w:t>
            </w:r>
          </w:p>
        </w:tc>
      </w:tr>
      <w:tr w:rsidR="00E702C9" w:rsidRPr="005859E4" w14:paraId="6F3F3866" w14:textId="77777777" w:rsidTr="00DC4AE6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87233" w14:textId="77777777" w:rsidR="00E702C9" w:rsidRPr="005859E4" w:rsidRDefault="00E702C9" w:rsidP="00585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A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39A9C" w14:textId="77777777" w:rsidR="00E702C9" w:rsidRPr="005859E4" w:rsidRDefault="00E702C9" w:rsidP="00585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F3AE5" w14:textId="77777777" w:rsidR="00E702C9" w:rsidRPr="005859E4" w:rsidRDefault="00E702C9" w:rsidP="00585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3566F" w14:textId="77777777" w:rsidR="00E702C9" w:rsidRPr="005859E4" w:rsidRDefault="00E702C9" w:rsidP="00585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proscopic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7A1BC" w14:textId="77777777" w:rsidR="00E702C9" w:rsidRPr="005859E4" w:rsidRDefault="00E702C9" w:rsidP="00585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49917" w14:textId="77777777" w:rsidR="00E702C9" w:rsidRPr="005859E4" w:rsidRDefault="00E702C9" w:rsidP="00585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Ⅱ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1ED08" w14:textId="77777777" w:rsidR="00E702C9" w:rsidRPr="005859E4" w:rsidRDefault="00E702C9" w:rsidP="00585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</w:t>
            </w:r>
          </w:p>
        </w:tc>
      </w:tr>
      <w:tr w:rsidR="00E702C9" w:rsidRPr="005859E4" w14:paraId="3078400D" w14:textId="77777777" w:rsidTr="00DC4AE6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3A1DB" w14:textId="77777777" w:rsidR="00E702C9" w:rsidRPr="005859E4" w:rsidRDefault="00E702C9" w:rsidP="00585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A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012B1" w14:textId="77777777" w:rsidR="00E702C9" w:rsidRPr="005859E4" w:rsidRDefault="00E702C9" w:rsidP="00585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9DD8D" w14:textId="77777777" w:rsidR="00E702C9" w:rsidRPr="005859E4" w:rsidRDefault="00E702C9" w:rsidP="00585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54E7A" w14:textId="77777777" w:rsidR="00E702C9" w:rsidRPr="005859E4" w:rsidRDefault="00E702C9" w:rsidP="00585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proscopic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07982" w14:textId="77777777" w:rsidR="00E702C9" w:rsidRPr="005859E4" w:rsidRDefault="00E702C9" w:rsidP="00585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24C3D" w14:textId="77777777" w:rsidR="00E702C9" w:rsidRPr="005859E4" w:rsidRDefault="00E702C9" w:rsidP="00585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Ⅲ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39C19" w14:textId="77777777" w:rsidR="00E702C9" w:rsidRPr="005859E4" w:rsidRDefault="00E702C9" w:rsidP="00585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</w:t>
            </w:r>
          </w:p>
        </w:tc>
      </w:tr>
      <w:tr w:rsidR="00E702C9" w:rsidRPr="005859E4" w14:paraId="5A193102" w14:textId="77777777" w:rsidTr="00DC4AE6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E0BD1" w14:textId="77777777" w:rsidR="00E702C9" w:rsidRPr="005859E4" w:rsidRDefault="00E702C9" w:rsidP="00585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AD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29708" w14:textId="77777777" w:rsidR="00E702C9" w:rsidRPr="005859E4" w:rsidRDefault="00E702C9" w:rsidP="00585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8D863" w14:textId="77777777" w:rsidR="00E702C9" w:rsidRPr="005859E4" w:rsidRDefault="00E702C9" w:rsidP="00585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21691" w14:textId="77777777" w:rsidR="00E702C9" w:rsidRPr="005859E4" w:rsidRDefault="00E702C9" w:rsidP="00585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proscopic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8B941" w14:textId="77777777" w:rsidR="00E702C9" w:rsidRPr="005859E4" w:rsidRDefault="00E702C9" w:rsidP="00585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7C0C4" w14:textId="77777777" w:rsidR="00E702C9" w:rsidRPr="005859E4" w:rsidRDefault="00E702C9" w:rsidP="00585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Ⅱ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AE3FD" w14:textId="77777777" w:rsidR="00E702C9" w:rsidRPr="005859E4" w:rsidRDefault="00E702C9" w:rsidP="005859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</w:t>
            </w:r>
          </w:p>
        </w:tc>
      </w:tr>
    </w:tbl>
    <w:p w14:paraId="1798141A" w14:textId="77777777" w:rsidR="005859E4" w:rsidRDefault="005859E4"/>
    <w:sectPr w:rsidR="005859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DFB845" w14:textId="77777777" w:rsidR="00807EBD" w:rsidRDefault="00807EBD" w:rsidP="005859E4">
      <w:r>
        <w:separator/>
      </w:r>
    </w:p>
  </w:endnote>
  <w:endnote w:type="continuationSeparator" w:id="0">
    <w:p w14:paraId="5A21F623" w14:textId="77777777" w:rsidR="00807EBD" w:rsidRDefault="00807EBD" w:rsidP="005859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187A1C" w14:textId="77777777" w:rsidR="00807EBD" w:rsidRDefault="00807EBD" w:rsidP="005859E4">
      <w:r>
        <w:separator/>
      </w:r>
    </w:p>
  </w:footnote>
  <w:footnote w:type="continuationSeparator" w:id="0">
    <w:p w14:paraId="174131F0" w14:textId="77777777" w:rsidR="00807EBD" w:rsidRDefault="00807EBD" w:rsidP="005859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265B"/>
    <w:rsid w:val="00081BB4"/>
    <w:rsid w:val="000A23E7"/>
    <w:rsid w:val="00333D15"/>
    <w:rsid w:val="005859E4"/>
    <w:rsid w:val="005E7AD5"/>
    <w:rsid w:val="00807253"/>
    <w:rsid w:val="00807EBD"/>
    <w:rsid w:val="0081265B"/>
    <w:rsid w:val="00DC4AE6"/>
    <w:rsid w:val="00E702C9"/>
    <w:rsid w:val="00F13E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82D1F3"/>
  <w15:chartTrackingRefBased/>
  <w15:docId w15:val="{578AAD29-9D6F-4DCE-ACA0-9288234801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59E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59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859E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859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859E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963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44</Words>
  <Characters>826</Characters>
  <Application>Microsoft Office Word</Application>
  <DocSecurity>0</DocSecurity>
  <Lines>6</Lines>
  <Paragraphs>1</Paragraphs>
  <ScaleCrop>false</ScaleCrop>
  <Company/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磊洲 夏</dc:creator>
  <cp:keywords/>
  <dc:description/>
  <cp:lastModifiedBy>磊洲 夏</cp:lastModifiedBy>
  <cp:revision>6</cp:revision>
  <dcterms:created xsi:type="dcterms:W3CDTF">2022-04-27T14:46:00Z</dcterms:created>
  <dcterms:modified xsi:type="dcterms:W3CDTF">2022-04-27T15:05:00Z</dcterms:modified>
</cp:coreProperties>
</file>